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A45" w:rsidRPr="00B92286" w:rsidRDefault="00F21A45" w:rsidP="00F21A45">
      <w:pPr>
        <w:wordWrap/>
        <w:spacing w:line="360" w:lineRule="auto"/>
        <w:rPr>
          <w:rFonts w:ascii="Times New Roman" w:hAnsi="Times New Roman"/>
        </w:rPr>
      </w:pPr>
      <w:r w:rsidRPr="00510702">
        <w:rPr>
          <w:rFonts w:ascii="Times New Roman" w:hAnsi="Times New Roman"/>
          <w:b/>
          <w:sz w:val="24"/>
          <w:szCs w:val="24"/>
        </w:rPr>
        <w:t xml:space="preserve">Table S1. </w:t>
      </w:r>
      <w:r w:rsidRPr="00597184">
        <w:rPr>
          <w:rFonts w:ascii="Times New Roman" w:hAnsi="Times New Roman"/>
          <w:sz w:val="24"/>
          <w:szCs w:val="24"/>
        </w:rPr>
        <w:t>Yeast strains used in this study</w:t>
      </w:r>
      <w:r>
        <w:rPr>
          <w:rFonts w:ascii="Times New Roman" w:hAnsi="Times New Roman" w:hint="eastAsia"/>
          <w:sz w:val="24"/>
          <w:szCs w:val="24"/>
        </w:rPr>
        <w:t xml:space="preserve">  </w:t>
      </w:r>
    </w:p>
    <w:tbl>
      <w:tblPr>
        <w:tblW w:w="8532" w:type="dxa"/>
        <w:jc w:val="center"/>
        <w:tblCellSpacing w:w="1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33"/>
        <w:gridCol w:w="6529"/>
        <w:gridCol w:w="1070"/>
      </w:tblGrid>
      <w:tr w:rsidR="00F21A45" w:rsidRPr="00AE1330" w:rsidTr="00851F09">
        <w:trPr>
          <w:trHeight w:val="306"/>
          <w:tblCellSpacing w:w="11" w:type="dxa"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896E55" w:rsidRDefault="00F21A45" w:rsidP="00851F09">
            <w:pPr>
              <w:wordWrap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896E55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6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896E55" w:rsidRDefault="00F21A45" w:rsidP="00851F09">
            <w:pPr>
              <w:wordWrap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896E55">
              <w:rPr>
                <w:rFonts w:ascii="Times New Roman" w:hAnsi="Times New Roman"/>
                <w:b/>
                <w:bCs/>
              </w:rPr>
              <w:t>Genotype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896E55" w:rsidRDefault="00F21A45" w:rsidP="00851F09">
            <w:pPr>
              <w:wordWrap/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896E55">
              <w:rPr>
                <w:rFonts w:ascii="Times New Roman" w:hAnsi="Times New Roman"/>
                <w:b/>
                <w:bCs/>
              </w:rPr>
              <w:t>Source*</w:t>
            </w: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W303a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B104E">
              <w:rPr>
                <w:rFonts w:ascii="Times New Roman" w:hAnsi="Times New Roman"/>
                <w:i/>
                <w:iCs/>
                <w:sz w:val="14"/>
                <w:szCs w:val="14"/>
              </w:rPr>
              <w:t>MATa</w:t>
            </w:r>
            <w:proofErr w:type="spellEnd"/>
            <w:r w:rsidRPr="008B104E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8B104E">
              <w:rPr>
                <w:rFonts w:ascii="Times New Roman" w:hAnsi="Times New Roman"/>
                <w:i/>
                <w:iCs/>
                <w:sz w:val="14"/>
                <w:szCs w:val="14"/>
              </w:rPr>
              <w:t>ade2-1 ura3-1 trp1-1 leu2-3,112 his3-11,15 can1-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 xml:space="preserve">S. </w:t>
            </w:r>
            <w:proofErr w:type="spellStart"/>
            <w:r w:rsidRPr="008B104E">
              <w:rPr>
                <w:rFonts w:ascii="Times New Roman" w:hAnsi="Times New Roman"/>
                <w:sz w:val="14"/>
                <w:szCs w:val="14"/>
              </w:rPr>
              <w:t>Elledge</w:t>
            </w:r>
            <w:proofErr w:type="spellEnd"/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EGY4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8B104E"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>MATa</w:t>
            </w:r>
            <w:proofErr w:type="spellEnd"/>
            <w:r w:rsidRPr="008B104E">
              <w:rPr>
                <w:rFonts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LexAop6-LEU2 ura3 his3 trp1 GAL+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8B104E">
              <w:rPr>
                <w:rFonts w:ascii="Times New Roman" w:hAnsi="Times New Roman"/>
                <w:color w:val="000000"/>
                <w:kern w:val="0"/>
                <w:sz w:val="14"/>
                <w:szCs w:val="14"/>
              </w:rPr>
              <w:t>Clontech</w:t>
            </w:r>
            <w:proofErr w:type="spellEnd"/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07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as 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  <w:bookmarkStart w:id="0" w:name="_GoBack"/>
        <w:bookmarkEnd w:id="0"/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12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2::URA3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129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13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15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16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186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im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5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5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6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 xml:space="preserve">R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ste20::hphNT1 [pURA3-LTE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6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ste20::hphNT1 [pURA3-LTE1] [pRS304-BFA1-GFP]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7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8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09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im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0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2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G411E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49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3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15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559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lastRenderedPageBreak/>
              <w:t>YSK215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6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G411E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79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80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89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0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3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453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559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D8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D8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D8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19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D8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0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DS1-9myc-hphNT1 SIC1-3HA-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0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DS1-9myc-hphNT1 SIC1-3HA-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0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DS1-9myc-hphNT1 SIC1-3HA-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0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DS1-9myc-hphNT1 SIC1-3HA-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1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  <w:highlight w:val="yellow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3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lte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ste20::hphNT1 [pURA3-LTE1]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3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27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im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lastRenderedPageBreak/>
              <w:t>YSK231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1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559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1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3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1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YSK2330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D74C85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3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45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3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45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 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3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33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DS1-9myc-hphNT1 SIC1-3HA-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3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3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4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2:URA3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4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6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70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11A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7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8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S559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8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3-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8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3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8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48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4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4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G411E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49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M413I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5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416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5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W422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5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11A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t>YSK255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B212D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B212DE">
              <w:rPr>
                <w:rFonts w:ascii="Times New Roman" w:hAnsi="Times New Roman"/>
                <w:sz w:val="14"/>
                <w:szCs w:val="14"/>
              </w:rPr>
              <w:lastRenderedPageBreak/>
              <w:t>YSK256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AE1330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61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eastAsia="SimSun" w:hAnsi="Times New Roman"/>
                <w:i/>
                <w:iCs/>
                <w:sz w:val="14"/>
                <w:szCs w:val="14"/>
                <w:lang w:eastAsia="zh-CN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DDR2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  <w:r w:rsidRPr="008660E9">
              <w:rPr>
                <w:rFonts w:ascii="Times New Roman" w:eastAsia="SimSun" w:hAnsi="Times New Roman"/>
                <w:i/>
                <w:iCs/>
                <w:sz w:val="14"/>
                <w:szCs w:val="14"/>
                <w:lang w:eastAsia="zh-CN"/>
              </w:rPr>
              <w:t xml:space="preserve">     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9966FE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sz w:val="14"/>
                <w:szCs w:val="14"/>
                <w:lang w:eastAsia="zh-CN"/>
              </w:rPr>
            </w:pPr>
          </w:p>
        </w:tc>
      </w:tr>
      <w:tr w:rsidR="00F21A45" w:rsidRPr="00AE1330" w:rsidTr="00851F09">
        <w:trPr>
          <w:trHeight w:hRule="exact" w:val="482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sz w:val="14"/>
                <w:szCs w:val="14"/>
              </w:rPr>
              <w:t>YSK277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 hphNT1 TEM1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9966FE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sz w:val="14"/>
                <w:szCs w:val="14"/>
                <w:lang w:eastAsia="zh-CN"/>
              </w:rPr>
            </w:pPr>
          </w:p>
        </w:tc>
      </w:tr>
      <w:tr w:rsidR="00F21A45" w:rsidRPr="00AE1330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sz w:val="14"/>
                <w:szCs w:val="14"/>
              </w:rPr>
              <w:t>YSK2758</w:t>
            </w: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phNT1 TEM1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9966FE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sz w:val="14"/>
                <w:szCs w:val="14"/>
                <w:lang w:eastAsia="zh-CN"/>
              </w:rPr>
            </w:pPr>
          </w:p>
        </w:tc>
      </w:tr>
      <w:tr w:rsidR="00F21A45" w:rsidRPr="009966FE" w:rsidTr="00851F09">
        <w:trPr>
          <w:trHeight w:hRule="exact" w:val="454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sz w:val="14"/>
                <w:szCs w:val="14"/>
              </w:rPr>
              <w:t>YSK2858</w:t>
            </w: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15-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 his5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+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D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9966FE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sz w:val="14"/>
                <w:szCs w:val="14"/>
                <w:lang w:eastAsia="zh-CN"/>
              </w:rPr>
            </w:pPr>
          </w:p>
        </w:tc>
      </w:tr>
      <w:tr w:rsidR="00F21A45" w:rsidRPr="00AE1330" w:rsidTr="00851F09">
        <w:trPr>
          <w:trHeight w:hRule="exact" w:val="488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sz w:val="14"/>
                <w:szCs w:val="14"/>
              </w:rPr>
              <w:t>YSK2854</w:t>
            </w: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CDC14-GFP::TRP1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6-BFA1-TAP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A45" w:rsidRPr="009966FE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sz w:val="14"/>
                <w:szCs w:val="14"/>
                <w:lang w:eastAsia="zh-CN"/>
              </w:rPr>
            </w:pPr>
          </w:p>
        </w:tc>
      </w:tr>
      <w:tr w:rsidR="00F21A45" w:rsidRPr="00AE1330" w:rsidTr="00851F09">
        <w:trPr>
          <w:trHeight w:hRule="exact" w:val="466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color w:val="000000"/>
                <w:sz w:val="14"/>
                <w:szCs w:val="14"/>
              </w:rPr>
              <w:t>YSK2855</w:t>
            </w: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i/>
                <w:iCs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CDC14-GFP::TRP1 SPC42-RFP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6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F21A45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  <w:p w:rsidR="00F21A45" w:rsidRPr="007D2F3A" w:rsidRDefault="00F21A45" w:rsidP="00851F09">
            <w:pPr>
              <w:wordWrap/>
              <w:spacing w:line="360" w:lineRule="auto"/>
              <w:rPr>
                <w:rFonts w:ascii="Times" w:hAnsi="Times" w:cs="Times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898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im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IS3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D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910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KIN4-3HA-hphNT1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911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KIN4-3HA-hphNT1 [pRS304-BFA1-TAP]</w:t>
            </w:r>
          </w:p>
        </w:tc>
        <w:tc>
          <w:tcPr>
            <w:tcW w:w="103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912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KIN4-3HA-hphNT1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A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TAP]</w:t>
            </w:r>
          </w:p>
        </w:tc>
        <w:tc>
          <w:tcPr>
            <w:tcW w:w="103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52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2::URA3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hphNT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606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2::URA3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 hphNT1 [pRS304-BFA1-GFP]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10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907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cdc5-2::URA3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 hphNT1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D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901E3A" w:rsidTr="00851F09">
        <w:trPr>
          <w:trHeight w:hRule="exact" w:val="466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893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RS306-mCherry-TUB1</w:t>
            </w:r>
          </w:p>
        </w:tc>
        <w:tc>
          <w:tcPr>
            <w:tcW w:w="103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21A45" w:rsidRPr="00901E3A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466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894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RS306-mCherry-TUB1 [pRS304-BFA1-GFP]</w:t>
            </w:r>
          </w:p>
        </w:tc>
        <w:tc>
          <w:tcPr>
            <w:tcW w:w="103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558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B104E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B104E">
              <w:rPr>
                <w:rFonts w:ascii="Times New Roman" w:hAnsi="Times New Roman"/>
                <w:sz w:val="14"/>
                <w:szCs w:val="14"/>
              </w:rPr>
              <w:t>YSK2875</w:t>
            </w:r>
          </w:p>
        </w:tc>
        <w:tc>
          <w:tcPr>
            <w:tcW w:w="6507" w:type="dxa"/>
            <w:tcBorders>
              <w:top w:val="nil"/>
              <w:left w:val="nil"/>
              <w:bottom w:val="nil"/>
              <w:right w:val="nil"/>
            </w:tcBorders>
          </w:tcPr>
          <w:p w:rsidR="00F21A45" w:rsidRPr="008660E9" w:rsidRDefault="00F21A45" w:rsidP="00851F09">
            <w:pPr>
              <w:wordWrap/>
              <w:spacing w:line="360" w:lineRule="auto"/>
              <w:rPr>
                <w:rFonts w:ascii="Times New Roman" w:hAnsi="Times New Roman"/>
                <w:sz w:val="14"/>
                <w:szCs w:val="14"/>
              </w:rPr>
            </w:pPr>
            <w:r w:rsidRPr="008660E9">
              <w:rPr>
                <w:rFonts w:ascii="Times New Roman" w:hAnsi="Times New Roman"/>
                <w:sz w:val="14"/>
                <w:szCs w:val="14"/>
              </w:rPr>
              <w:t xml:space="preserve">W303a except as 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bar1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dyn1::LEU2 </w:t>
            </w:r>
            <w:r w:rsidR="009D786D" w:rsidRPr="008660E9">
              <w:rPr>
                <w:rFonts w:ascii="Times New Roman" w:hAnsi="Times New Roman"/>
                <w:i/>
                <w:sz w:val="14"/>
                <w:szCs w:val="14"/>
              </w:rPr>
              <w:t>Δ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bfa1::KAN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R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 xml:space="preserve"> pRS306-mCherry-TUB1 [pRS304-BFA1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  <w:vertAlign w:val="superscript"/>
              </w:rPr>
              <w:t>4D</w:t>
            </w:r>
            <w:r w:rsidRPr="008660E9">
              <w:rPr>
                <w:rFonts w:ascii="Times New Roman" w:hAnsi="Times New Roman"/>
                <w:i/>
                <w:iCs/>
                <w:sz w:val="14"/>
                <w:szCs w:val="14"/>
              </w:rPr>
              <w:t>-GFP]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</w:tr>
      <w:tr w:rsidR="00F21A45" w:rsidRPr="00E04361" w:rsidTr="00851F09">
        <w:trPr>
          <w:trHeight w:hRule="exact" w:val="69"/>
          <w:tblCellSpacing w:w="11" w:type="dxa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hAnsi="Times" w:cs="Times"/>
                <w:color w:val="FF0000"/>
                <w:sz w:val="14"/>
                <w:szCs w:val="14"/>
              </w:rPr>
            </w:pPr>
          </w:p>
        </w:tc>
        <w:tc>
          <w:tcPr>
            <w:tcW w:w="65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 New Roman" w:hAnsi="Times New Roman"/>
                <w:color w:val="FF0000"/>
                <w:sz w:val="14"/>
                <w:szCs w:val="14"/>
              </w:rPr>
            </w:pPr>
          </w:p>
        </w:tc>
        <w:tc>
          <w:tcPr>
            <w:tcW w:w="103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21A45" w:rsidRPr="00E04361" w:rsidRDefault="00F21A45" w:rsidP="00851F09">
            <w:pPr>
              <w:wordWrap/>
              <w:spacing w:line="360" w:lineRule="auto"/>
              <w:rPr>
                <w:rFonts w:ascii="Times" w:eastAsia="SimSun" w:hAnsi="Times" w:cs="Times"/>
                <w:color w:val="FF0000"/>
                <w:sz w:val="14"/>
                <w:szCs w:val="14"/>
                <w:lang w:eastAsia="zh-CN"/>
              </w:rPr>
            </w:pPr>
          </w:p>
        </w:tc>
      </w:tr>
    </w:tbl>
    <w:p w:rsidR="00F21A45" w:rsidRPr="003A3A7F" w:rsidRDefault="00F21A45" w:rsidP="00F21A45">
      <w:pPr>
        <w:wordWrap/>
        <w:snapToGrid w:val="0"/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10702">
        <w:rPr>
          <w:rFonts w:ascii="Times New Roman" w:hAnsi="Times New Roman"/>
          <w:sz w:val="24"/>
          <w:szCs w:val="24"/>
        </w:rPr>
        <w:t xml:space="preserve">*All strains </w:t>
      </w:r>
      <w:r>
        <w:rPr>
          <w:rFonts w:ascii="Times New Roman" w:hAnsi="Times New Roman"/>
          <w:sz w:val="24"/>
          <w:szCs w:val="24"/>
        </w:rPr>
        <w:t>for which no</w:t>
      </w:r>
      <w:r w:rsidRPr="00510702">
        <w:rPr>
          <w:rFonts w:ascii="Times New Roman" w:hAnsi="Times New Roman"/>
          <w:sz w:val="24"/>
          <w:szCs w:val="24"/>
        </w:rPr>
        <w:t xml:space="preserve"> source </w:t>
      </w:r>
      <w:r>
        <w:rPr>
          <w:rFonts w:ascii="Times New Roman" w:hAnsi="Times New Roman"/>
          <w:sz w:val="24"/>
          <w:szCs w:val="24"/>
        </w:rPr>
        <w:t>is indicated were</w:t>
      </w:r>
      <w:r w:rsidRPr="00510702">
        <w:rPr>
          <w:rFonts w:ascii="Times New Roman" w:hAnsi="Times New Roman"/>
          <w:sz w:val="24"/>
          <w:szCs w:val="24"/>
        </w:rPr>
        <w:t xml:space="preserve"> constructed in this study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50F56" w:rsidRPr="00F21A45" w:rsidRDefault="00450F56"/>
    <w:sectPr w:rsidR="00450F56" w:rsidRPr="00F21A45" w:rsidSect="00EC5A01">
      <w:footerReference w:type="default" r:id="rId7"/>
      <w:pgSz w:w="11906" w:h="16838" w:code="9"/>
      <w:pgMar w:top="1701" w:right="1440" w:bottom="170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256" w:rsidRDefault="00011256" w:rsidP="0086437B">
      <w:r>
        <w:separator/>
      </w:r>
    </w:p>
  </w:endnote>
  <w:endnote w:type="continuationSeparator" w:id="0">
    <w:p w:rsidR="00011256" w:rsidRDefault="00011256" w:rsidP="0086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A9A" w:rsidRDefault="00011256">
    <w:pPr>
      <w:pStyle w:val="a3"/>
      <w:jc w:val="center"/>
    </w:pPr>
  </w:p>
  <w:p w:rsidR="000A5A9A" w:rsidRDefault="00612E9A">
    <w:pPr>
      <w:pStyle w:val="a3"/>
      <w:jc w:val="center"/>
      <w:rPr>
        <w:rFonts w:ascii="Times" w:hAnsi="Times"/>
        <w:sz w:val="24"/>
        <w:szCs w:val="24"/>
      </w:rPr>
    </w:pPr>
    <w:r>
      <w:rPr>
        <w:rFonts w:ascii="Times" w:hAnsi="Times"/>
        <w:sz w:val="24"/>
        <w:szCs w:val="24"/>
      </w:rPr>
      <w:fldChar w:fldCharType="begin"/>
    </w:r>
    <w:r w:rsidR="00F21A45">
      <w:rPr>
        <w:rFonts w:ascii="Times" w:hAnsi="Times"/>
        <w:sz w:val="24"/>
        <w:szCs w:val="24"/>
      </w:rPr>
      <w:instrText xml:space="preserve"> PAGE   \* MERGEFORMAT </w:instrText>
    </w:r>
    <w:r>
      <w:rPr>
        <w:rFonts w:ascii="Times" w:hAnsi="Times"/>
        <w:sz w:val="24"/>
        <w:szCs w:val="24"/>
      </w:rPr>
      <w:fldChar w:fldCharType="separate"/>
    </w:r>
    <w:r w:rsidR="008660E9" w:rsidRPr="008660E9">
      <w:rPr>
        <w:rFonts w:ascii="Times" w:hAnsi="Times"/>
        <w:noProof/>
        <w:sz w:val="24"/>
        <w:szCs w:val="24"/>
        <w:lang w:val="ko-KR"/>
      </w:rPr>
      <w:t>4</w:t>
    </w:r>
    <w:r>
      <w:rPr>
        <w:rFonts w:ascii="Times" w:hAnsi="Times"/>
        <w:sz w:val="24"/>
        <w:szCs w:val="24"/>
      </w:rPr>
      <w:fldChar w:fldCharType="end"/>
    </w:r>
  </w:p>
  <w:p w:rsidR="000A5A9A" w:rsidRDefault="0001125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256" w:rsidRDefault="00011256" w:rsidP="0086437B">
      <w:r>
        <w:separator/>
      </w:r>
    </w:p>
  </w:footnote>
  <w:footnote w:type="continuationSeparator" w:id="0">
    <w:p w:rsidR="00011256" w:rsidRDefault="00011256" w:rsidP="00864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1A45"/>
    <w:rsid w:val="00011256"/>
    <w:rsid w:val="00285923"/>
    <w:rsid w:val="00450F56"/>
    <w:rsid w:val="00612E9A"/>
    <w:rsid w:val="007C6CD7"/>
    <w:rsid w:val="0086437B"/>
    <w:rsid w:val="008660E9"/>
    <w:rsid w:val="008B104E"/>
    <w:rsid w:val="009D786D"/>
    <w:rsid w:val="00A01809"/>
    <w:rsid w:val="00B212DE"/>
    <w:rsid w:val="00D74C85"/>
    <w:rsid w:val="00F2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A4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semiHidden/>
    <w:rsid w:val="00F21A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semiHidden/>
    <w:rsid w:val="00F21A45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semiHidden/>
    <w:unhideWhenUsed/>
    <w:rsid w:val="00D74C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D74C85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1A4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semiHidden/>
    <w:rsid w:val="00F21A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semiHidden/>
    <w:rsid w:val="00F21A45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W</dc:creator>
  <cp:lastModifiedBy>SKW</cp:lastModifiedBy>
  <cp:revision>5</cp:revision>
  <dcterms:created xsi:type="dcterms:W3CDTF">2011-09-27T07:01:00Z</dcterms:created>
  <dcterms:modified xsi:type="dcterms:W3CDTF">2011-12-02T03:00:00Z</dcterms:modified>
</cp:coreProperties>
</file>